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AE5" w:rsidRDefault="007D48C4">
      <w:r>
        <w:rPr>
          <w:rFonts w:hint="eastAsia"/>
        </w:rPr>
        <w:t xml:space="preserve">Table S4. </w:t>
      </w:r>
    </w:p>
    <w:tbl>
      <w:tblPr>
        <w:tblW w:w="59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0"/>
        <w:gridCol w:w="1192"/>
        <w:gridCol w:w="1792"/>
        <w:gridCol w:w="1352"/>
      </w:tblGrid>
      <w:tr w:rsidR="003C5AE5" w:rsidRPr="00625C5D">
        <w:trPr>
          <w:trHeight w:val="628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Linkage</w:t>
            </w: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Number of mark</w:t>
            </w: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er</w:t>
            </w: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Number of distorted markers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 w:rsidR="003C5AE5" w:rsidRPr="00625C5D" w:rsidRDefault="007D48C4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Pr="00625C5D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0.77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1.11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V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V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VI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53.33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58.62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5.29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I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IV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43.75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V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V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V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VI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C5AE5" w:rsidRPr="00625C5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XI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5AE5" w:rsidRPr="00625C5D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Genome wid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5AE5" w:rsidRPr="00625C5D" w:rsidRDefault="007D48C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25C5D">
              <w:rPr>
                <w:color w:val="000000"/>
                <w:kern w:val="0"/>
                <w:sz w:val="20"/>
                <w:szCs w:val="20"/>
              </w:rPr>
              <w:t>14.07</w:t>
            </w:r>
          </w:p>
        </w:tc>
      </w:tr>
    </w:tbl>
    <w:p w:rsidR="003C5AE5" w:rsidRDefault="003C5AE5"/>
    <w:p w:rsidR="003C5AE5" w:rsidRDefault="003C5AE5"/>
    <w:p w:rsidR="003C5AE5" w:rsidRDefault="003C5AE5"/>
    <w:sectPr w:rsidR="003C5AE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8C4" w:rsidRDefault="007D48C4" w:rsidP="00625C5D">
      <w:r>
        <w:separator/>
      </w:r>
    </w:p>
  </w:endnote>
  <w:endnote w:type="continuationSeparator" w:id="0">
    <w:p w:rsidR="007D48C4" w:rsidRDefault="007D48C4" w:rsidP="00625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8C4" w:rsidRDefault="007D48C4" w:rsidP="00625C5D">
      <w:r>
        <w:separator/>
      </w:r>
    </w:p>
  </w:footnote>
  <w:footnote w:type="continuationSeparator" w:id="0">
    <w:p w:rsidR="007D48C4" w:rsidRDefault="007D48C4" w:rsidP="00625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3A7A"/>
    <w:rsid w:val="000037BA"/>
    <w:rsid w:val="00143A7A"/>
    <w:rsid w:val="001D282D"/>
    <w:rsid w:val="003C5AE5"/>
    <w:rsid w:val="00503BD2"/>
    <w:rsid w:val="00572E16"/>
    <w:rsid w:val="00625C5D"/>
    <w:rsid w:val="00651FC6"/>
    <w:rsid w:val="00770B72"/>
    <w:rsid w:val="0078196C"/>
    <w:rsid w:val="007C182E"/>
    <w:rsid w:val="007D48C4"/>
    <w:rsid w:val="008B58AE"/>
    <w:rsid w:val="00E36C7B"/>
    <w:rsid w:val="00EA50F6"/>
    <w:rsid w:val="055C535C"/>
    <w:rsid w:val="16FA5771"/>
    <w:rsid w:val="1C820752"/>
    <w:rsid w:val="211B640B"/>
    <w:rsid w:val="280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Pr>
      <w:kern w:val="2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user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. </dc:title>
  <dc:creator>china</dc:creator>
  <cp:lastModifiedBy>china</cp:lastModifiedBy>
  <cp:revision>1</cp:revision>
  <dcterms:created xsi:type="dcterms:W3CDTF">2015-01-31T09:06:00Z</dcterms:created>
  <dcterms:modified xsi:type="dcterms:W3CDTF">2015-0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